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  <w:t>4. Sensitivity analyses of ACSM adherence thresholds. (75%, 60%, 80% thresholds).</w:t>
      </w:r>
    </w:p>
    <w:tbl>
      <w:tblPr>
        <w:tblStyle w:val="5"/>
        <w:tblpPr w:leftFromText="180" w:rightFromText="180" w:vertAnchor="page" w:horzAnchor="page" w:tblpX="1795" w:tblpY="223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80"/>
        <w:gridCol w:w="1999"/>
        <w:gridCol w:w="1334"/>
        <w:gridCol w:w="2200"/>
        <w:gridCol w:w="1705"/>
        <w:gridCol w:w="1618"/>
        <w:gridCol w:w="1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  <w:tblHeader/>
        </w:trPr>
        <w:tc>
          <w:tcPr>
            <w:tcW w:w="170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Outcome</w:t>
            </w:r>
          </w:p>
        </w:tc>
        <w:tc>
          <w:tcPr>
            <w:tcW w:w="158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hreshold</w:t>
            </w:r>
          </w:p>
        </w:tc>
        <w:tc>
          <w:tcPr>
            <w:tcW w:w="1999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Subgroup</w:t>
            </w:r>
          </w:p>
        </w:tc>
        <w:tc>
          <w:tcPr>
            <w:tcW w:w="1334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udi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n)</w:t>
            </w:r>
          </w:p>
        </w:tc>
        <w:tc>
          <w:tcPr>
            <w:tcW w:w="220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SMD (95% CI)</w:t>
            </w:r>
          </w:p>
        </w:tc>
        <w:tc>
          <w:tcPr>
            <w:tcW w:w="1705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ithin</w:t>
            </w:r>
          </w:p>
        </w:tc>
        <w:tc>
          <w:tcPr>
            <w:tcW w:w="1618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etween</w:t>
            </w:r>
          </w:p>
        </w:tc>
        <w:tc>
          <w:tcPr>
            <w:tcW w:w="147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²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Quality of Life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5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7, 1.2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0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5, 0.3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4 [ 0.20, 0.8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7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8 [ -0.00, 0.3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6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88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08, 1.84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4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30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8, 0.4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atigue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7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17, -0.3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4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11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9, 0.0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3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0.65[ -1.02,-0.2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0.11[ -0.30,0.09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04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82, -0.2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9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7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31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9, -0.1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Outcome</w:t>
            </w:r>
          </w:p>
        </w:tc>
        <w:tc>
          <w:tcPr>
            <w:tcW w:w="158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hreshold</w:t>
            </w:r>
          </w:p>
        </w:tc>
        <w:tc>
          <w:tcPr>
            <w:tcW w:w="1999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Subgroup</w:t>
            </w:r>
          </w:p>
        </w:tc>
        <w:tc>
          <w:tcPr>
            <w:tcW w:w="1334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udi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n)</w:t>
            </w:r>
          </w:p>
        </w:tc>
        <w:tc>
          <w:tcPr>
            <w:tcW w:w="220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SMD (95% CI)</w:t>
            </w:r>
          </w:p>
        </w:tc>
        <w:tc>
          <w:tcPr>
            <w:tcW w:w="1705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ithin</w:t>
            </w:r>
          </w:p>
        </w:tc>
        <w:tc>
          <w:tcPr>
            <w:tcW w:w="1618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etween</w:t>
            </w:r>
          </w:p>
        </w:tc>
        <w:tc>
          <w:tcPr>
            <w:tcW w:w="147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²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nxiety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4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35, -0.14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7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6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5, -0.2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5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07, -0.2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3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3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8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7, -0.2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6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61, 0.09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8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83, -0.21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epression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22, -0.2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5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6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1, -0.3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1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05, -0.3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3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1, -0.1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3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5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46, 0.1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4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8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95, -0.4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Outcome</w:t>
            </w:r>
          </w:p>
        </w:tc>
        <w:tc>
          <w:tcPr>
            <w:tcW w:w="158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hreshold</w:t>
            </w:r>
          </w:p>
        </w:tc>
        <w:tc>
          <w:tcPr>
            <w:tcW w:w="1999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Subgroup</w:t>
            </w:r>
          </w:p>
        </w:tc>
        <w:tc>
          <w:tcPr>
            <w:tcW w:w="1334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udi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n)</w:t>
            </w:r>
          </w:p>
        </w:tc>
        <w:tc>
          <w:tcPr>
            <w:tcW w:w="220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SMD (95% CI)</w:t>
            </w:r>
          </w:p>
        </w:tc>
        <w:tc>
          <w:tcPr>
            <w:tcW w:w="1705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ithin</w:t>
            </w:r>
          </w:p>
        </w:tc>
        <w:tc>
          <w:tcPr>
            <w:tcW w:w="1618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etween</w:t>
            </w:r>
          </w:p>
        </w:tc>
        <w:tc>
          <w:tcPr>
            <w:tcW w:w="147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²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ain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46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2.57, -0.34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3, 0.2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9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70, -0.1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30, 0.4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5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2.09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3.94, -0.2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17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0, 0.0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leep quality</w:t>
            </w: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 (Primar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9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7, -0.0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5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6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8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2, 0.5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14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5, 0.1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7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03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32, 0.2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6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80% (Sensitivity)</w:t>
            </w: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gh adherenc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2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03, -0.0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6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exact"/>
        </w:trPr>
        <w:tc>
          <w:tcPr>
            <w:tcW w:w="170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8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999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ow/Uncertain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0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2, 0.2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9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</w:rPr>
        <w:t>SMD, standardized mean differ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I, confidence interv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within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esents the statistical significance of the effect size within each subgroup;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betwee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presents the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-value for subgroup differenc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I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presents the degree of heterogeneity within each subgroup. N/A (not applicable) indicates that heterogeneity could not be calculated because the subgroup contained only a single stud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00000000"/>
    <w:rsid w:val="08405CC1"/>
    <w:rsid w:val="23F12E90"/>
    <w:rsid w:val="368972C0"/>
    <w:rsid w:val="381E22EE"/>
    <w:rsid w:val="3A8D6E83"/>
    <w:rsid w:val="4619327F"/>
    <w:rsid w:val="461D7C14"/>
    <w:rsid w:val="494B68BA"/>
    <w:rsid w:val="4B6104D2"/>
    <w:rsid w:val="55456CB4"/>
    <w:rsid w:val="69AA3929"/>
    <w:rsid w:val="6DB8406F"/>
    <w:rsid w:val="7AD72221"/>
    <w:rsid w:val="7B8E2B89"/>
    <w:rsid w:val="7D3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10:09:00Z</dcterms:created>
  <dc:creator>0023</dc:creator>
  <cp:lastModifiedBy>郭江鑫</cp:lastModifiedBy>
  <dcterms:modified xsi:type="dcterms:W3CDTF">2026-04-0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996ADB6CDE04F879A63CC60B0BA348B_12</vt:lpwstr>
  </property>
</Properties>
</file>